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53631" w14:textId="37BCB68E" w:rsidR="001D138C" w:rsidRPr="001D138C" w:rsidRDefault="001D138C" w:rsidP="001D138C">
      <w:pPr>
        <w:pStyle w:val="NoSpacing"/>
        <w:tabs>
          <w:tab w:val="left" w:pos="5160"/>
        </w:tabs>
        <w:rPr>
          <w:b/>
          <w:bCs/>
          <w:sz w:val="24"/>
          <w:szCs w:val="24"/>
          <w:lang w:val="en-GB"/>
        </w:rPr>
      </w:pPr>
      <w:r w:rsidRPr="00F522AB">
        <w:rPr>
          <w:b/>
          <w:bCs/>
          <w:sz w:val="24"/>
          <w:szCs w:val="24"/>
          <w:lang w:val="en-GB"/>
        </w:rPr>
        <w:t>SUPPLEMENT</w:t>
      </w:r>
      <w:bookmarkStart w:id="0" w:name="_GoBack"/>
      <w:bookmarkEnd w:id="0"/>
    </w:p>
    <w:p w14:paraId="0C8CA130" w14:textId="77777777" w:rsidR="001D138C" w:rsidRDefault="001D138C" w:rsidP="001D138C">
      <w:pPr>
        <w:spacing w:after="0" w:line="240" w:lineRule="auto"/>
        <w:rPr>
          <w:b/>
          <w:lang w:val="en-GB"/>
        </w:rPr>
      </w:pPr>
    </w:p>
    <w:p w14:paraId="0A106870" w14:textId="77777777" w:rsidR="001D138C" w:rsidRDefault="001D138C" w:rsidP="001D138C">
      <w:pPr>
        <w:spacing w:after="0" w:line="240" w:lineRule="auto"/>
        <w:rPr>
          <w:b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559"/>
        <w:gridCol w:w="1701"/>
        <w:gridCol w:w="1018"/>
      </w:tblGrid>
      <w:tr w:rsidR="001D138C" w:rsidRPr="007F499F" w14:paraId="6E7F2C16" w14:textId="77777777" w:rsidTr="00DB1CF3">
        <w:tc>
          <w:tcPr>
            <w:tcW w:w="9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3346E" w14:textId="0DB2D5D7" w:rsidR="001D138C" w:rsidRPr="00F522AB" w:rsidRDefault="001D138C" w:rsidP="00DB1CF3">
            <w:pPr>
              <w:pStyle w:val="NoSpacing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F522A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upplement </w:t>
            </w:r>
            <w:r w:rsidRPr="00F522A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2. Postoperative 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quality of life s</w:t>
            </w:r>
            <w:r w:rsidRPr="00F522A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core by CCS at 3 months 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follow-up</w:t>
            </w:r>
          </w:p>
        </w:tc>
      </w:tr>
      <w:tr w:rsidR="001D138C" w:rsidRPr="00111144" w14:paraId="40C49181" w14:textId="77777777" w:rsidTr="00DB1CF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B36D0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295EA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</w:t>
            </w:r>
          </w:p>
          <w:p w14:paraId="483E0F5E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=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06F6E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n repair</w:t>
            </w:r>
          </w:p>
          <w:p w14:paraId="301F801D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=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2B85E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aparoscopic repair (n=9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7D434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value</w:t>
            </w:r>
          </w:p>
        </w:tc>
      </w:tr>
      <w:tr w:rsidR="001D138C" w:rsidRPr="00111144" w14:paraId="178409EE" w14:textId="77777777" w:rsidTr="00DB1CF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EC7B2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esh sensation (scale 0-40)</w:t>
            </w:r>
          </w:p>
          <w:p w14:paraId="620FDC97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D</w:t>
            </w: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158E8066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(range)</w:t>
            </w:r>
          </w:p>
          <w:p w14:paraId="16E07FFB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mptomatic patients*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%)</w:t>
            </w: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7921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A25C2A0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6 (11.5)</w:t>
            </w:r>
          </w:p>
          <w:p w14:paraId="45A85395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0-37)</w:t>
            </w:r>
          </w:p>
          <w:p w14:paraId="659B64B3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6%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3249C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D5038A1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9 (8.5)</w:t>
            </w:r>
          </w:p>
          <w:p w14:paraId="09996F07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0-22)</w:t>
            </w:r>
          </w:p>
          <w:p w14:paraId="5E4520CE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60B2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57248AE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2 (14.2)</w:t>
            </w:r>
          </w:p>
          <w:p w14:paraId="6C5B2801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-37)</w:t>
            </w:r>
          </w:p>
          <w:p w14:paraId="001AA4AE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4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C537F" w14:textId="77777777" w:rsidR="001D138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48BF006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1D138C" w:rsidRPr="00111144" w14:paraId="62E21207" w14:textId="77777777" w:rsidTr="00DB1CF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D9CCB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ain (scale 0-40)</w:t>
            </w:r>
          </w:p>
          <w:p w14:paraId="50F4ED77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D</w:t>
            </w: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5F46C046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(range)</w:t>
            </w:r>
          </w:p>
          <w:p w14:paraId="384B39A9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mptomatic patients</w:t>
            </w:r>
            <w:r w:rsidRPr="00832B0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FE861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6B29EDD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3 (9.5)</w:t>
            </w:r>
          </w:p>
          <w:p w14:paraId="6D856504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0-23)</w:t>
            </w:r>
          </w:p>
          <w:p w14:paraId="31813766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2217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F23A49E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4 (8.6)</w:t>
            </w:r>
          </w:p>
          <w:p w14:paraId="456F408D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0-22)</w:t>
            </w:r>
          </w:p>
          <w:p w14:paraId="580C4480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9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CD630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6A1DAA9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11 (10.7)</w:t>
            </w:r>
          </w:p>
          <w:p w14:paraId="2A4E5C76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-23)</w:t>
            </w:r>
          </w:p>
          <w:p w14:paraId="1B3DF742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4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35108" w14:textId="77777777" w:rsidR="001D138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8886045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16</w:t>
            </w:r>
          </w:p>
        </w:tc>
      </w:tr>
      <w:tr w:rsidR="001D138C" w:rsidRPr="00111144" w14:paraId="4F493049" w14:textId="77777777" w:rsidTr="00DB1CF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A8404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ctivity limitation (scale 0-35)</w:t>
            </w:r>
          </w:p>
          <w:p w14:paraId="7B074F63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 Mean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D</w:t>
            </w: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627D832C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(range)</w:t>
            </w:r>
          </w:p>
          <w:p w14:paraId="041E12B8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mptomatic patients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C742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EA8DB1C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7 (7.6)</w:t>
            </w:r>
          </w:p>
          <w:p w14:paraId="3EEA9A7D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0-22)</w:t>
            </w:r>
          </w:p>
          <w:p w14:paraId="493574AB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93FF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A3F693E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1 (7.6)</w:t>
            </w:r>
          </w:p>
          <w:p w14:paraId="5DB52D90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0-22)</w:t>
            </w:r>
          </w:p>
          <w:p w14:paraId="0AA1D671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5A74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8171730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22 (8.0)</w:t>
            </w:r>
          </w:p>
          <w:p w14:paraId="08E180CE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0-20)</w:t>
            </w:r>
          </w:p>
          <w:p w14:paraId="4E1715AF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8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B2EA" w14:textId="77777777" w:rsidR="001D138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A879AC4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67</w:t>
            </w:r>
          </w:p>
        </w:tc>
      </w:tr>
      <w:tr w:rsidR="001D138C" w:rsidRPr="00111144" w14:paraId="78E0802E" w14:textId="77777777" w:rsidTr="00DB1CF3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E4D9D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umulative CCS score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832B0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(scale 0-115)</w:t>
            </w:r>
          </w:p>
          <w:p w14:paraId="16846BDC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D</w:t>
            </w: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712A9902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(range)</w:t>
            </w:r>
          </w:p>
          <w:p w14:paraId="0A3CC383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mptomatic patients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52DB6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5579701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5 (24.7)</w:t>
            </w:r>
          </w:p>
          <w:p w14:paraId="2C48CCD1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 (0-66)</w:t>
            </w:r>
          </w:p>
          <w:p w14:paraId="7FE64464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AA1B2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179FCC3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.4 (21.2)</w:t>
            </w:r>
          </w:p>
          <w:p w14:paraId="7FE2892C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 (0-66)</w:t>
            </w:r>
          </w:p>
          <w:p w14:paraId="30B55000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9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AE2F2" w14:textId="77777777" w:rsidR="001D138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0713AAD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6 (29.0)</w:t>
            </w:r>
          </w:p>
          <w:p w14:paraId="32E4D3BE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 (0-65)</w:t>
            </w:r>
          </w:p>
          <w:p w14:paraId="0F9BF226" w14:textId="77777777" w:rsidR="001D138C" w:rsidRPr="00832B0C" w:rsidRDefault="001D138C" w:rsidP="00DB1CF3">
            <w:pPr>
              <w:pStyle w:val="NoSpacing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8%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5246" w14:textId="77777777" w:rsidR="001D138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D5249A8" w14:textId="77777777" w:rsidR="001D138C" w:rsidRPr="00832B0C" w:rsidRDefault="001D138C" w:rsidP="00DB1CF3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32B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62</w:t>
            </w:r>
          </w:p>
        </w:tc>
      </w:tr>
    </w:tbl>
    <w:p w14:paraId="57A24FDB" w14:textId="77777777" w:rsidR="001D138C" w:rsidRDefault="001D138C" w:rsidP="001D138C">
      <w:pPr>
        <w:pStyle w:val="NoSpacing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lang w:val="en-US"/>
        </w:rPr>
        <w:t>Abbrevations</w:t>
      </w:r>
      <w:proofErr w:type="spellEnd"/>
      <w:r>
        <w:rPr>
          <w:sz w:val="18"/>
          <w:szCs w:val="18"/>
          <w:lang w:val="en-US"/>
        </w:rPr>
        <w:t>: CCS = Carolina Comfort Scale</w:t>
      </w:r>
    </w:p>
    <w:p w14:paraId="08DE7B2C" w14:textId="77777777" w:rsidR="001D138C" w:rsidRPr="003F5121" w:rsidRDefault="001D138C" w:rsidP="001D138C">
      <w:pPr>
        <w:pStyle w:val="NoSpacing"/>
        <w:rPr>
          <w:sz w:val="18"/>
          <w:szCs w:val="18"/>
          <w:lang w:val="en-US"/>
        </w:rPr>
      </w:pPr>
      <w:r w:rsidRPr="003F5121">
        <w:rPr>
          <w:sz w:val="18"/>
          <w:szCs w:val="18"/>
          <w:lang w:val="en-US"/>
        </w:rPr>
        <w:t>*Total scores exceeding 1 were considered symptomatic (ranging from ‘mild but bothersome’ to disabling symptoms)</w:t>
      </w:r>
    </w:p>
    <w:p w14:paraId="699F1842" w14:textId="1EDF106D" w:rsidR="001D138C" w:rsidRDefault="001D138C" w:rsidP="001D138C">
      <w:pPr>
        <w:spacing w:after="160" w:line="259" w:lineRule="auto"/>
        <w:rPr>
          <w:b/>
          <w:lang w:val="en-GB"/>
        </w:rPr>
      </w:pPr>
    </w:p>
    <w:p w14:paraId="06C14491" w14:textId="4A485C1E" w:rsidR="009609B2" w:rsidRDefault="009609B2" w:rsidP="00DE59A8">
      <w:pPr>
        <w:spacing w:after="0" w:line="240" w:lineRule="auto"/>
        <w:rPr>
          <w:b/>
          <w:lang w:val="en-GB"/>
        </w:rPr>
      </w:pPr>
    </w:p>
    <w:sectPr w:rsidR="009609B2" w:rsidSect="00B038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50F80" w14:textId="77777777" w:rsidR="00A65C20" w:rsidRDefault="00A65C20" w:rsidP="0042439F">
      <w:pPr>
        <w:spacing w:after="0" w:line="240" w:lineRule="auto"/>
      </w:pPr>
      <w:r>
        <w:separator/>
      </w:r>
    </w:p>
  </w:endnote>
  <w:endnote w:type="continuationSeparator" w:id="0">
    <w:p w14:paraId="1A7C0BE3" w14:textId="77777777" w:rsidR="00A65C20" w:rsidRDefault="00A65C20" w:rsidP="00424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BF8E9" w14:textId="77777777" w:rsidR="00331CCA" w:rsidRDefault="00331C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9B257" w14:textId="77777777" w:rsidR="00331CCA" w:rsidRDefault="00331C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BB526" w14:textId="77777777" w:rsidR="00331CCA" w:rsidRDefault="00331C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15933" w14:textId="77777777" w:rsidR="00A65C20" w:rsidRDefault="00A65C20" w:rsidP="0042439F">
      <w:pPr>
        <w:spacing w:after="0" w:line="240" w:lineRule="auto"/>
      </w:pPr>
      <w:r>
        <w:separator/>
      </w:r>
    </w:p>
  </w:footnote>
  <w:footnote w:type="continuationSeparator" w:id="0">
    <w:p w14:paraId="78CEDDE1" w14:textId="77777777" w:rsidR="00A65C20" w:rsidRDefault="00A65C20" w:rsidP="004243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7DA94D" w14:textId="77777777" w:rsidR="00331CCA" w:rsidRDefault="00331C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4BD1B9" w14:textId="77777777" w:rsidR="00331CCA" w:rsidRDefault="00331CC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BB92FC" w14:textId="77777777" w:rsidR="00331CCA" w:rsidRDefault="00331C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9A8"/>
    <w:rsid w:val="000634B1"/>
    <w:rsid w:val="000E6D10"/>
    <w:rsid w:val="00102C9B"/>
    <w:rsid w:val="00133209"/>
    <w:rsid w:val="00175EA4"/>
    <w:rsid w:val="00182948"/>
    <w:rsid w:val="001A1385"/>
    <w:rsid w:val="001D138C"/>
    <w:rsid w:val="00212E78"/>
    <w:rsid w:val="00222F31"/>
    <w:rsid w:val="00233ABA"/>
    <w:rsid w:val="0023470C"/>
    <w:rsid w:val="00250331"/>
    <w:rsid w:val="00263516"/>
    <w:rsid w:val="002904D5"/>
    <w:rsid w:val="00290F93"/>
    <w:rsid w:val="00331CCA"/>
    <w:rsid w:val="00360FB4"/>
    <w:rsid w:val="0037315F"/>
    <w:rsid w:val="003A38EF"/>
    <w:rsid w:val="003B50D7"/>
    <w:rsid w:val="003C3967"/>
    <w:rsid w:val="003C5B68"/>
    <w:rsid w:val="003F347F"/>
    <w:rsid w:val="003F5121"/>
    <w:rsid w:val="0042439F"/>
    <w:rsid w:val="00467023"/>
    <w:rsid w:val="0047176D"/>
    <w:rsid w:val="004770BF"/>
    <w:rsid w:val="005406F6"/>
    <w:rsid w:val="00540BD5"/>
    <w:rsid w:val="00566918"/>
    <w:rsid w:val="005859E0"/>
    <w:rsid w:val="005A1A97"/>
    <w:rsid w:val="00631C58"/>
    <w:rsid w:val="00641E7F"/>
    <w:rsid w:val="00664A61"/>
    <w:rsid w:val="006B7390"/>
    <w:rsid w:val="006F0B3C"/>
    <w:rsid w:val="0079422E"/>
    <w:rsid w:val="007A5A2C"/>
    <w:rsid w:val="007B6597"/>
    <w:rsid w:val="007E22D0"/>
    <w:rsid w:val="007F499F"/>
    <w:rsid w:val="0080505B"/>
    <w:rsid w:val="00832B0C"/>
    <w:rsid w:val="00867BB4"/>
    <w:rsid w:val="008A7831"/>
    <w:rsid w:val="008C179C"/>
    <w:rsid w:val="009609B2"/>
    <w:rsid w:val="00971F2D"/>
    <w:rsid w:val="009754FE"/>
    <w:rsid w:val="0098376E"/>
    <w:rsid w:val="009D6A9C"/>
    <w:rsid w:val="00A21546"/>
    <w:rsid w:val="00A65C20"/>
    <w:rsid w:val="00A71468"/>
    <w:rsid w:val="00B038B7"/>
    <w:rsid w:val="00B06317"/>
    <w:rsid w:val="00B11A21"/>
    <w:rsid w:val="00B633A3"/>
    <w:rsid w:val="00B7129D"/>
    <w:rsid w:val="00B71378"/>
    <w:rsid w:val="00B755F1"/>
    <w:rsid w:val="00BB6975"/>
    <w:rsid w:val="00BD05BE"/>
    <w:rsid w:val="00C3455A"/>
    <w:rsid w:val="00C4267C"/>
    <w:rsid w:val="00C46D77"/>
    <w:rsid w:val="00C66719"/>
    <w:rsid w:val="00D57FA7"/>
    <w:rsid w:val="00DB3344"/>
    <w:rsid w:val="00DC33FE"/>
    <w:rsid w:val="00DE59A8"/>
    <w:rsid w:val="00E30B80"/>
    <w:rsid w:val="00E31AB4"/>
    <w:rsid w:val="00E33FCF"/>
    <w:rsid w:val="00E34020"/>
    <w:rsid w:val="00E820E7"/>
    <w:rsid w:val="00EB1E6E"/>
    <w:rsid w:val="00EB3510"/>
    <w:rsid w:val="00EC72BF"/>
    <w:rsid w:val="00EE4C60"/>
    <w:rsid w:val="00EF6A9E"/>
    <w:rsid w:val="00F01EE1"/>
    <w:rsid w:val="00F02F0C"/>
    <w:rsid w:val="00F350A8"/>
    <w:rsid w:val="00F522AB"/>
    <w:rsid w:val="00F6000E"/>
    <w:rsid w:val="00F70FB3"/>
    <w:rsid w:val="00F7746D"/>
    <w:rsid w:val="00F96E9F"/>
    <w:rsid w:val="00FE102D"/>
    <w:rsid w:val="00FE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866CE"/>
  <w15:docId w15:val="{C925F3C2-1330-4E1F-991B-48038BB9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9A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59A8"/>
    <w:pPr>
      <w:spacing w:after="0" w:line="240" w:lineRule="auto"/>
    </w:pPr>
  </w:style>
  <w:style w:type="table" w:styleId="TableGrid">
    <w:name w:val="Table Grid"/>
    <w:basedOn w:val="TableNormal"/>
    <w:uiPriority w:val="59"/>
    <w:rsid w:val="00DE59A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DE59A8"/>
  </w:style>
  <w:style w:type="paragraph" w:styleId="BalloonText">
    <w:name w:val="Balloon Text"/>
    <w:basedOn w:val="Normal"/>
    <w:link w:val="BalloonTextChar"/>
    <w:uiPriority w:val="99"/>
    <w:semiHidden/>
    <w:unhideWhenUsed/>
    <w:rsid w:val="00664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61"/>
    <w:rPr>
      <w:rFonts w:ascii="Tahoma" w:eastAsia="Calibri" w:hAnsi="Tahoma" w:cs="Tahoma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331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CCA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31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CCA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6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endaal, N van (anest)</dc:creator>
  <cp:lastModifiedBy>Vanitha A.</cp:lastModifiedBy>
  <cp:revision>4</cp:revision>
  <dcterms:created xsi:type="dcterms:W3CDTF">2023-06-15T13:32:00Z</dcterms:created>
  <dcterms:modified xsi:type="dcterms:W3CDTF">2023-09-22T11:07:00Z</dcterms:modified>
</cp:coreProperties>
</file>